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77FEC" w14:textId="3C42AD86" w:rsidR="00AD3DC6" w:rsidRPr="00AD3DC6" w:rsidRDefault="00AD3DC6" w:rsidP="00AD3DC6">
      <w:pPr>
        <w:spacing w:after="0" w:line="480" w:lineRule="auto"/>
        <w:rPr>
          <w:rFonts w:ascii="Arial" w:hAnsi="Arial" w:cs="Arial"/>
          <w:b/>
          <w:bCs/>
        </w:rPr>
      </w:pPr>
      <w:r w:rsidRPr="00AD3DC6">
        <w:rPr>
          <w:rFonts w:ascii="Arial" w:hAnsi="Arial" w:cs="Arial"/>
          <w:b/>
          <w:bCs/>
        </w:rPr>
        <w:t>SUPPLEMENTAL INFORMATION</w:t>
      </w:r>
    </w:p>
    <w:p w14:paraId="38E3202C" w14:textId="77777777" w:rsidR="00AD3DC6" w:rsidRDefault="00AD3DC6" w:rsidP="00AD3DC6">
      <w:pPr>
        <w:spacing w:after="0" w:line="480" w:lineRule="auto"/>
        <w:rPr>
          <w:rFonts w:ascii="Arial" w:hAnsi="Arial" w:cs="Arial"/>
        </w:rPr>
      </w:pPr>
    </w:p>
    <w:p w14:paraId="2DB8561E" w14:textId="77777777" w:rsidR="00253172" w:rsidRDefault="00253172" w:rsidP="00AD3DC6">
      <w:pPr>
        <w:spacing w:after="0" w:line="480" w:lineRule="auto"/>
        <w:rPr>
          <w:rFonts w:ascii="Arial" w:hAnsi="Arial" w:cs="Arial"/>
        </w:rPr>
      </w:pPr>
    </w:p>
    <w:p w14:paraId="335AC9B7" w14:textId="4DD32945" w:rsidR="00AD3DC6" w:rsidRDefault="00AD3DC6" w:rsidP="00AD3DC6">
      <w:pPr>
        <w:spacing w:after="0" w:line="480" w:lineRule="auto"/>
        <w:rPr>
          <w:rFonts w:ascii="Arial" w:hAnsi="Arial" w:cs="Arial"/>
        </w:rPr>
      </w:pPr>
      <w:r w:rsidRPr="00AD3DC6">
        <w:rPr>
          <w:rFonts w:ascii="Arial" w:hAnsi="Arial" w:cs="Arial"/>
          <w:b/>
          <w:bCs/>
        </w:rPr>
        <w:t>Title:</w:t>
      </w:r>
      <w:r>
        <w:rPr>
          <w:rFonts w:ascii="Arial" w:hAnsi="Arial" w:cs="Arial"/>
        </w:rPr>
        <w:t xml:space="preserve"> </w:t>
      </w:r>
      <w:r w:rsidRPr="002242AE">
        <w:rPr>
          <w:rFonts w:ascii="Arial" w:hAnsi="Arial" w:cs="Arial"/>
        </w:rPr>
        <w:t>A human pluripotent stem cell tri-culture platform to elucidate microglial regulation of retinal ganglion cells in neuroinflammation</w:t>
      </w:r>
    </w:p>
    <w:p w14:paraId="3CF94EB1" w14:textId="77777777" w:rsidR="00AD3DC6" w:rsidRPr="00D41213" w:rsidRDefault="00AD3DC6" w:rsidP="00AD3DC6">
      <w:pPr>
        <w:spacing w:after="0" w:line="480" w:lineRule="auto"/>
        <w:rPr>
          <w:rFonts w:ascii="Arial" w:hAnsi="Arial" w:cs="Arial"/>
        </w:rPr>
      </w:pPr>
    </w:p>
    <w:p w14:paraId="434CB4A4" w14:textId="7FC6B820" w:rsidR="00AD3DC6" w:rsidRDefault="00AD3DC6" w:rsidP="00AD3DC6">
      <w:pPr>
        <w:spacing w:after="0" w:line="480" w:lineRule="auto"/>
        <w:jc w:val="both"/>
        <w:rPr>
          <w:rFonts w:ascii="Arial" w:eastAsia="Arial" w:hAnsi="Arial" w:cs="Arial"/>
          <w:color w:val="201F1E"/>
          <w:vertAlign w:val="superscript"/>
        </w:rPr>
      </w:pPr>
      <w:r w:rsidRPr="00AD3DC6">
        <w:rPr>
          <w:rFonts w:ascii="Arial" w:eastAsia="Arial" w:hAnsi="Arial" w:cs="Arial"/>
          <w:b/>
          <w:bCs/>
          <w:color w:val="201F1E"/>
        </w:rPr>
        <w:t>Authors:</w:t>
      </w:r>
      <w:r>
        <w:rPr>
          <w:rFonts w:ascii="Arial" w:eastAsia="Arial" w:hAnsi="Arial" w:cs="Arial"/>
          <w:color w:val="201F1E"/>
        </w:rPr>
        <w:t xml:space="preserve"> </w:t>
      </w:r>
      <w:r w:rsidRPr="00D41213">
        <w:rPr>
          <w:rFonts w:ascii="Arial" w:eastAsia="Arial" w:hAnsi="Arial" w:cs="Arial"/>
          <w:color w:val="201F1E"/>
        </w:rPr>
        <w:t>Jade Harkin</w:t>
      </w:r>
      <w:r w:rsidRPr="00D41213">
        <w:rPr>
          <w:rFonts w:ascii="Arial" w:eastAsia="Arial" w:hAnsi="Arial" w:cs="Arial"/>
          <w:color w:val="201F1E"/>
          <w:vertAlign w:val="superscript"/>
        </w:rPr>
        <w:t>1,2</w:t>
      </w:r>
      <w:r w:rsidRPr="00D41213">
        <w:rPr>
          <w:rFonts w:ascii="Arial" w:eastAsia="Arial" w:hAnsi="Arial" w:cs="Arial"/>
          <w:color w:val="201F1E"/>
        </w:rPr>
        <w:t xml:space="preserve">, </w:t>
      </w:r>
      <w:r>
        <w:rPr>
          <w:rFonts w:ascii="Arial" w:eastAsia="Arial" w:hAnsi="Arial" w:cs="Arial"/>
          <w:color w:val="201F1E"/>
        </w:rPr>
        <w:t>Cátia Gomes</w:t>
      </w:r>
      <w:r>
        <w:rPr>
          <w:rFonts w:ascii="Arial" w:eastAsia="Arial" w:hAnsi="Arial" w:cs="Arial"/>
          <w:color w:val="201F1E"/>
          <w:vertAlign w:val="superscript"/>
        </w:rPr>
        <w:t>2,3</w:t>
      </w:r>
      <w:r>
        <w:rPr>
          <w:rFonts w:ascii="Arial" w:eastAsia="Arial" w:hAnsi="Arial" w:cs="Arial"/>
          <w:color w:val="201F1E"/>
        </w:rPr>
        <w:t>, Kaylee D. Tutrow</w:t>
      </w:r>
      <w:r>
        <w:rPr>
          <w:rFonts w:ascii="Arial" w:eastAsia="Arial" w:hAnsi="Arial" w:cs="Arial"/>
          <w:color w:val="201F1E"/>
          <w:vertAlign w:val="superscript"/>
        </w:rPr>
        <w:t>2,3</w:t>
      </w:r>
      <w:r>
        <w:rPr>
          <w:rFonts w:ascii="Arial" w:eastAsia="Arial" w:hAnsi="Arial" w:cs="Arial"/>
          <w:color w:val="201F1E"/>
        </w:rPr>
        <w:t>, Reham Afify</w:t>
      </w:r>
      <w:r>
        <w:rPr>
          <w:rFonts w:ascii="Arial" w:eastAsia="Arial" w:hAnsi="Arial" w:cs="Arial"/>
          <w:color w:val="201F1E"/>
          <w:vertAlign w:val="superscript"/>
        </w:rPr>
        <w:t>2,3</w:t>
      </w:r>
      <w:r>
        <w:rPr>
          <w:rFonts w:ascii="Arial" w:eastAsia="Arial" w:hAnsi="Arial" w:cs="Arial"/>
          <w:color w:val="201F1E"/>
        </w:rPr>
        <w:t>, Shruti V. Patil</w:t>
      </w:r>
      <w:r>
        <w:rPr>
          <w:rFonts w:ascii="Arial" w:eastAsia="Arial" w:hAnsi="Arial" w:cs="Arial"/>
          <w:color w:val="201F1E"/>
          <w:vertAlign w:val="superscript"/>
        </w:rPr>
        <w:t>2,3</w:t>
      </w:r>
      <w:r>
        <w:rPr>
          <w:rFonts w:ascii="Arial" w:eastAsia="Arial" w:hAnsi="Arial" w:cs="Arial"/>
          <w:color w:val="201F1E"/>
        </w:rPr>
        <w:t>, Kiersten H. Peña</w:t>
      </w:r>
      <w:r>
        <w:rPr>
          <w:rFonts w:ascii="Arial" w:eastAsia="Arial" w:hAnsi="Arial" w:cs="Arial"/>
          <w:color w:val="201F1E"/>
          <w:vertAlign w:val="superscript"/>
        </w:rPr>
        <w:t>2,4</w:t>
      </w:r>
      <w:r>
        <w:rPr>
          <w:rFonts w:ascii="Arial" w:eastAsia="Arial" w:hAnsi="Arial" w:cs="Arial"/>
          <w:color w:val="201F1E"/>
        </w:rPr>
        <w:t>, Aaron Baker</w:t>
      </w:r>
      <w:r>
        <w:rPr>
          <w:rFonts w:ascii="Arial" w:eastAsia="Arial" w:hAnsi="Arial" w:cs="Arial"/>
          <w:color w:val="201F1E"/>
          <w:vertAlign w:val="superscript"/>
        </w:rPr>
        <w:t>2,3</w:t>
      </w:r>
      <w:r>
        <w:rPr>
          <w:rFonts w:ascii="Arial" w:eastAsia="Arial" w:hAnsi="Arial" w:cs="Arial"/>
          <w:color w:val="201F1E"/>
        </w:rPr>
        <w:t>, Sailee S. Lavekar</w:t>
      </w:r>
      <w:r>
        <w:rPr>
          <w:rFonts w:ascii="Arial" w:eastAsia="Arial" w:hAnsi="Arial" w:cs="Arial"/>
          <w:color w:val="201F1E"/>
          <w:vertAlign w:val="superscript"/>
        </w:rPr>
        <w:t>2,4</w:t>
      </w:r>
      <w:r>
        <w:rPr>
          <w:rFonts w:ascii="Arial" w:eastAsia="Arial" w:hAnsi="Arial" w:cs="Arial"/>
          <w:color w:val="201F1E"/>
        </w:rPr>
        <w:t>, Kang-Chieh Huang</w:t>
      </w:r>
      <w:r>
        <w:rPr>
          <w:rFonts w:ascii="Arial" w:eastAsia="Arial" w:hAnsi="Arial" w:cs="Arial"/>
          <w:color w:val="201F1E"/>
          <w:vertAlign w:val="superscript"/>
        </w:rPr>
        <w:t>2,4</w:t>
      </w:r>
      <w:r>
        <w:rPr>
          <w:rFonts w:ascii="Arial" w:eastAsia="Arial" w:hAnsi="Arial" w:cs="Arial"/>
          <w:color w:val="201F1E"/>
        </w:rPr>
        <w:t>, Jason S. Meyer</w:t>
      </w:r>
      <w:r>
        <w:rPr>
          <w:rFonts w:ascii="Arial" w:eastAsia="Arial" w:hAnsi="Arial" w:cs="Arial"/>
          <w:color w:val="201F1E"/>
          <w:vertAlign w:val="superscript"/>
        </w:rPr>
        <w:t>1,2,3,5</w:t>
      </w:r>
    </w:p>
    <w:p w14:paraId="1C85537C" w14:textId="77777777" w:rsidR="00253172" w:rsidRDefault="00253172" w:rsidP="00AD3DC6">
      <w:pPr>
        <w:spacing w:after="0" w:line="480" w:lineRule="auto"/>
        <w:jc w:val="both"/>
        <w:rPr>
          <w:rFonts w:ascii="Arial" w:eastAsia="Arial" w:hAnsi="Arial" w:cs="Arial"/>
          <w:color w:val="201F1E"/>
          <w:vertAlign w:val="superscript"/>
        </w:rPr>
      </w:pPr>
    </w:p>
    <w:p w14:paraId="6145714F" w14:textId="36AC2EF6" w:rsidR="00253172" w:rsidRDefault="00253172" w:rsidP="00253172">
      <w:pPr>
        <w:spacing w:after="0" w:line="480" w:lineRule="auto"/>
        <w:rPr>
          <w:rFonts w:ascii="Arial" w:hAnsi="Arial" w:cs="Arial"/>
        </w:rPr>
      </w:pPr>
      <w:r w:rsidRPr="00D41213">
        <w:rPr>
          <w:rFonts w:ascii="Arial" w:hAnsi="Arial" w:cs="Arial"/>
          <w:b/>
          <w:bCs/>
        </w:rPr>
        <w:t xml:space="preserve">Corresponding Author: </w:t>
      </w:r>
      <w:r w:rsidRPr="00D41213">
        <w:rPr>
          <w:rFonts w:ascii="Arial" w:hAnsi="Arial" w:cs="Arial"/>
        </w:rPr>
        <w:t>Jason S. Meyer</w:t>
      </w:r>
    </w:p>
    <w:p w14:paraId="38101779" w14:textId="3313C83F" w:rsidR="00253172" w:rsidRDefault="00253172" w:rsidP="00253172">
      <w:pPr>
        <w:spacing w:after="0" w:line="480" w:lineRule="auto"/>
        <w:rPr>
          <w:rFonts w:ascii="Arial" w:hAnsi="Arial" w:cs="Arial"/>
        </w:rPr>
      </w:pPr>
      <w:r w:rsidRPr="00253172">
        <w:rPr>
          <w:rFonts w:ascii="Arial" w:hAnsi="Arial" w:cs="Arial"/>
          <w:b/>
          <w:bCs/>
        </w:rPr>
        <w:t>Email:</w:t>
      </w:r>
      <w:r>
        <w:rPr>
          <w:rFonts w:ascii="Arial" w:hAnsi="Arial" w:cs="Arial"/>
        </w:rPr>
        <w:t xml:space="preserve"> meyerjas@iu.edu</w:t>
      </w:r>
    </w:p>
    <w:p w14:paraId="2F1FD33A" w14:textId="77777777" w:rsidR="00253172" w:rsidRPr="00D41213" w:rsidRDefault="00253172" w:rsidP="00253172">
      <w:pPr>
        <w:spacing w:after="0" w:line="480" w:lineRule="auto"/>
        <w:rPr>
          <w:rFonts w:ascii="Arial" w:hAnsi="Arial" w:cs="Arial"/>
        </w:rPr>
      </w:pPr>
    </w:p>
    <w:p w14:paraId="6575CFD4" w14:textId="77777777" w:rsidR="00AD3DC6" w:rsidRDefault="00AD3DC6" w:rsidP="00AD3DC6">
      <w:pPr>
        <w:spacing w:after="0" w:line="480" w:lineRule="auto"/>
        <w:jc w:val="both"/>
        <w:rPr>
          <w:rFonts w:ascii="Arial" w:eastAsia="Arial" w:hAnsi="Arial" w:cs="Arial"/>
          <w:color w:val="201F1E"/>
          <w:vertAlign w:val="superscript"/>
        </w:rPr>
      </w:pPr>
    </w:p>
    <w:p w14:paraId="33457563" w14:textId="77777777" w:rsidR="00AD3DC6" w:rsidRPr="007220D0" w:rsidRDefault="00AD3DC6" w:rsidP="00AD3DC6">
      <w:pPr>
        <w:spacing w:after="0" w:line="480" w:lineRule="auto"/>
        <w:jc w:val="both"/>
        <w:rPr>
          <w:rFonts w:ascii="Arial" w:eastAsia="Arial" w:hAnsi="Arial" w:cs="Arial"/>
          <w:color w:val="201F1E"/>
          <w:vertAlign w:val="superscript"/>
        </w:rPr>
      </w:pPr>
    </w:p>
    <w:p w14:paraId="1101725C" w14:textId="77777777" w:rsidR="004B1156" w:rsidRDefault="004B1156"/>
    <w:p w14:paraId="28F3B707" w14:textId="77777777" w:rsidR="00253172" w:rsidRDefault="00253172"/>
    <w:p w14:paraId="1904B4DA" w14:textId="77777777" w:rsidR="00253172" w:rsidRDefault="00253172"/>
    <w:p w14:paraId="22027CF3" w14:textId="77777777" w:rsidR="00253172" w:rsidRDefault="00253172"/>
    <w:p w14:paraId="55F0CA36" w14:textId="77777777" w:rsidR="00253172" w:rsidRDefault="00253172"/>
    <w:p w14:paraId="06035AE6" w14:textId="77777777" w:rsidR="00253172" w:rsidRDefault="00253172"/>
    <w:p w14:paraId="54C000E7" w14:textId="77777777" w:rsidR="00253172" w:rsidRDefault="00253172"/>
    <w:p w14:paraId="547880A0" w14:textId="77777777" w:rsidR="00253172" w:rsidRDefault="00253172"/>
    <w:p w14:paraId="3BAA123E" w14:textId="77777777" w:rsidR="00253172" w:rsidRDefault="00253172"/>
    <w:p w14:paraId="1121F988" w14:textId="77777777" w:rsidR="00253172" w:rsidRDefault="00253172"/>
    <w:p w14:paraId="2CFD482C" w14:textId="77777777" w:rsidR="00253172" w:rsidRDefault="00253172"/>
    <w:p w14:paraId="5D9D7E99" w14:textId="77777777" w:rsidR="00253172" w:rsidRDefault="00253172"/>
    <w:p w14:paraId="6A822750" w14:textId="616A8BBC" w:rsidR="001338DC" w:rsidRDefault="001338DC" w:rsidP="00214EEA">
      <w:pPr>
        <w:ind w:firstLine="450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lastRenderedPageBreak/>
        <w:t xml:space="preserve">Supplemental Table </w:t>
      </w:r>
      <w:r w:rsidR="00B56984">
        <w:rPr>
          <w:rFonts w:cs="Times New Roman"/>
          <w:b/>
          <w:bCs/>
          <w:color w:val="000000" w:themeColor="text1"/>
          <w:szCs w:val="24"/>
        </w:rPr>
        <w:t>1</w:t>
      </w:r>
      <w:r>
        <w:rPr>
          <w:rFonts w:cs="Times New Roman"/>
          <w:b/>
          <w:bCs/>
          <w:color w:val="000000" w:themeColor="text1"/>
          <w:szCs w:val="24"/>
        </w:rPr>
        <w:t>.</w:t>
      </w:r>
      <w:r w:rsidRPr="001338DC">
        <w:rPr>
          <w:rFonts w:cs="Times New Roman"/>
          <w:color w:val="000000" w:themeColor="text1"/>
          <w:szCs w:val="24"/>
        </w:rPr>
        <w:t xml:space="preserve"> </w:t>
      </w:r>
      <w:r w:rsidRPr="001338DC">
        <w:rPr>
          <w:rFonts w:cs="Times New Roman"/>
          <w:szCs w:val="24"/>
        </w:rPr>
        <w:t xml:space="preserve">List of </w:t>
      </w:r>
      <w:proofErr w:type="spellStart"/>
      <w:r w:rsidRPr="001338DC">
        <w:rPr>
          <w:rFonts w:cs="Times New Roman"/>
          <w:szCs w:val="24"/>
        </w:rPr>
        <w:t>qRT</w:t>
      </w:r>
      <w:proofErr w:type="spellEnd"/>
      <w:r w:rsidRPr="001338DC">
        <w:rPr>
          <w:rFonts w:cs="Times New Roman"/>
          <w:szCs w:val="24"/>
        </w:rPr>
        <w:t>-PCR primers used in the study.</w:t>
      </w:r>
    </w:p>
    <w:tbl>
      <w:tblPr>
        <w:tblpPr w:leftFromText="180" w:rightFromText="180" w:vertAnchor="text" w:horzAnchor="margin" w:tblpXSpec="center" w:tblpY="135"/>
        <w:tblW w:w="8542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12"/>
        <w:gridCol w:w="3600"/>
        <w:gridCol w:w="3330"/>
      </w:tblGrid>
      <w:tr w:rsidR="001338DC" w:rsidRPr="0054448E" w14:paraId="7E3A1A40" w14:textId="77777777" w:rsidTr="00214EEA">
        <w:trPr>
          <w:trHeight w:val="216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17F2D1" w14:textId="77777777" w:rsidR="001338DC" w:rsidRPr="00BF2E7A" w:rsidRDefault="001338DC" w:rsidP="00214EEA">
            <w:pPr>
              <w:jc w:val="center"/>
              <w:rPr>
                <w:rFonts w:cs="Times New Roman"/>
                <w:b/>
                <w:bCs/>
              </w:rPr>
            </w:pPr>
            <w:r w:rsidRPr="00BF2E7A">
              <w:rPr>
                <w:rFonts w:cs="Times New Roman"/>
                <w:b/>
                <w:bCs/>
              </w:rPr>
              <w:t>Gene Amplified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CAE417" w14:textId="77777777" w:rsidR="001338DC" w:rsidRPr="00BF2E7A" w:rsidRDefault="001338DC" w:rsidP="00214EEA">
            <w:pPr>
              <w:jc w:val="center"/>
              <w:rPr>
                <w:rFonts w:cs="Times New Roman"/>
                <w:b/>
                <w:bCs/>
              </w:rPr>
            </w:pPr>
            <w:r w:rsidRPr="00BF2E7A">
              <w:rPr>
                <w:rFonts w:cs="Times New Roman"/>
                <w:b/>
                <w:bCs/>
              </w:rPr>
              <w:t>Forward sequence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9D079F" w14:textId="77777777" w:rsidR="001338DC" w:rsidRPr="00BF2E7A" w:rsidRDefault="001338DC" w:rsidP="00214EEA">
            <w:pPr>
              <w:jc w:val="center"/>
              <w:rPr>
                <w:rFonts w:cs="Times New Roman"/>
                <w:b/>
                <w:bCs/>
              </w:rPr>
            </w:pPr>
            <w:r w:rsidRPr="00BF2E7A">
              <w:rPr>
                <w:rFonts w:cs="Times New Roman"/>
                <w:b/>
                <w:bCs/>
              </w:rPr>
              <w:t>Reverse sequence</w:t>
            </w:r>
          </w:p>
        </w:tc>
      </w:tr>
      <w:tr w:rsidR="001338DC" w:rsidRPr="0054448E" w14:paraId="5CB42BDF" w14:textId="77777777" w:rsidTr="00214EEA">
        <w:trPr>
          <w:trHeight w:val="216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0E11FF" w14:textId="27762131" w:rsidR="001338DC" w:rsidRPr="0006760A" w:rsidRDefault="001338DC" w:rsidP="00214EEA">
            <w:pPr>
              <w:jc w:val="center"/>
              <w:rPr>
                <w:rFonts w:cs="Times New Roman"/>
              </w:rPr>
            </w:pPr>
            <w:r w:rsidRPr="0006760A">
              <w:rPr>
                <w:rFonts w:cs="Times New Roman"/>
              </w:rPr>
              <w:t>β-Actin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D52A25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 xml:space="preserve">GCG AGA </w:t>
            </w:r>
            <w:proofErr w:type="spellStart"/>
            <w:r w:rsidRPr="00BF2E7A">
              <w:rPr>
                <w:rFonts w:cs="Times New Roman"/>
              </w:rPr>
              <w:t>AGA</w:t>
            </w:r>
            <w:proofErr w:type="spellEnd"/>
            <w:r w:rsidRPr="00BF2E7A">
              <w:rPr>
                <w:rFonts w:cs="Times New Roman"/>
              </w:rPr>
              <w:t xml:space="preserve"> TGA CCC AGA TC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BEA45B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>CCA GTG GTA CGG CCA GAG G</w:t>
            </w:r>
          </w:p>
        </w:tc>
      </w:tr>
      <w:tr w:rsidR="001338DC" w:rsidRPr="0054448E" w14:paraId="375DD183" w14:textId="77777777" w:rsidTr="00214EEA">
        <w:trPr>
          <w:trHeight w:val="216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03EABF" w14:textId="77777777" w:rsidR="001338DC" w:rsidRPr="0006760A" w:rsidRDefault="001338DC" w:rsidP="00214EEA">
            <w:pPr>
              <w:jc w:val="center"/>
              <w:rPr>
                <w:rFonts w:cs="Times New Roman"/>
              </w:rPr>
            </w:pPr>
            <w:r w:rsidRPr="0006760A">
              <w:rPr>
                <w:rFonts w:cs="Times New Roman"/>
              </w:rPr>
              <w:t>P2RY12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5167F8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>CCT GGA TCC GTT CAT CTA TTT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0E72FB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 xml:space="preserve">CAC </w:t>
            </w:r>
            <w:proofErr w:type="spellStart"/>
            <w:r w:rsidRPr="00BF2E7A">
              <w:rPr>
                <w:rFonts w:cs="Times New Roman"/>
              </w:rPr>
              <w:t>CAC</w:t>
            </w:r>
            <w:proofErr w:type="spellEnd"/>
            <w:r w:rsidRPr="00BF2E7A">
              <w:rPr>
                <w:rFonts w:cs="Times New Roman"/>
              </w:rPr>
              <w:t xml:space="preserve"> CAT CCT GTT CTT T</w:t>
            </w:r>
          </w:p>
        </w:tc>
      </w:tr>
      <w:tr w:rsidR="001338DC" w:rsidRPr="0054448E" w14:paraId="71344949" w14:textId="77777777" w:rsidTr="00214EEA">
        <w:trPr>
          <w:trHeight w:val="216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3B6FA0" w14:textId="77777777" w:rsidR="001338DC" w:rsidRPr="0006760A" w:rsidRDefault="001338DC" w:rsidP="00214EEA">
            <w:pPr>
              <w:jc w:val="center"/>
              <w:rPr>
                <w:rFonts w:cs="Times New Roman"/>
              </w:rPr>
            </w:pPr>
            <w:r w:rsidRPr="0006760A">
              <w:rPr>
                <w:rFonts w:cs="Times New Roman"/>
              </w:rPr>
              <w:t>TREM2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360937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>GGC TGC TCA TCT TAC TCT TT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0C76BE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>GTG CTT CAT GGA GTC ATA GG</w:t>
            </w:r>
          </w:p>
        </w:tc>
      </w:tr>
      <w:tr w:rsidR="001338DC" w:rsidRPr="0054448E" w14:paraId="3E8E405D" w14:textId="77777777" w:rsidTr="00214EEA">
        <w:trPr>
          <w:trHeight w:val="216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EC75CB" w14:textId="77777777" w:rsidR="001338DC" w:rsidRPr="0006760A" w:rsidRDefault="001338DC" w:rsidP="00214EEA">
            <w:pPr>
              <w:jc w:val="center"/>
              <w:rPr>
                <w:rFonts w:cs="Times New Roman"/>
              </w:rPr>
            </w:pPr>
            <w:r w:rsidRPr="0006760A">
              <w:rPr>
                <w:rFonts w:cs="Times New Roman"/>
              </w:rPr>
              <w:t>IBA1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6FEBBF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>TGT CTC CCC ACC TCT ACC AG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B3FA18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>CCT TCA GCA GTC CGA AAG CT</w:t>
            </w:r>
          </w:p>
        </w:tc>
      </w:tr>
      <w:tr w:rsidR="001338DC" w:rsidRPr="0054448E" w14:paraId="3E4393A7" w14:textId="77777777" w:rsidTr="00214EEA">
        <w:trPr>
          <w:trHeight w:val="216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47FADC" w14:textId="77777777" w:rsidR="001338DC" w:rsidRPr="0006760A" w:rsidRDefault="001338DC" w:rsidP="00214EEA">
            <w:pPr>
              <w:jc w:val="center"/>
              <w:rPr>
                <w:rFonts w:cs="Times New Roman"/>
              </w:rPr>
            </w:pPr>
            <w:r w:rsidRPr="0006760A">
              <w:rPr>
                <w:rFonts w:cs="Times New Roman"/>
              </w:rPr>
              <w:t>PU.1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6FCA46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>CAC GGA TCT ATA CCA ACG CCA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AFBF1D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>CCA GTA ATG GTC GCT ATG GC</w:t>
            </w:r>
          </w:p>
        </w:tc>
      </w:tr>
      <w:tr w:rsidR="001338DC" w:rsidRPr="0054448E" w14:paraId="6A278895" w14:textId="77777777" w:rsidTr="00214EEA">
        <w:trPr>
          <w:trHeight w:val="216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843886" w14:textId="77777777" w:rsidR="001338DC" w:rsidRPr="0006760A" w:rsidRDefault="001338DC" w:rsidP="00214EEA">
            <w:pPr>
              <w:jc w:val="center"/>
              <w:rPr>
                <w:rFonts w:cs="Times New Roman"/>
              </w:rPr>
            </w:pPr>
            <w:r w:rsidRPr="0006760A">
              <w:rPr>
                <w:rFonts w:cs="Times New Roman"/>
              </w:rPr>
              <w:t>CSFR1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7931C4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 xml:space="preserve">CCA GGC TAA AAG GGG AAG </w:t>
            </w:r>
            <w:proofErr w:type="spellStart"/>
            <w:r w:rsidRPr="00BF2E7A">
              <w:rPr>
                <w:rFonts w:cs="Times New Roman"/>
              </w:rPr>
              <w:t>AAG</w:t>
            </w:r>
            <w:proofErr w:type="spellEnd"/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76F1D0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>CGT TCC TCT CCT CTG CAC T</w:t>
            </w:r>
          </w:p>
        </w:tc>
      </w:tr>
      <w:tr w:rsidR="001338DC" w:rsidRPr="0054448E" w14:paraId="7A9C1072" w14:textId="77777777" w:rsidTr="00214EEA">
        <w:trPr>
          <w:trHeight w:val="216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AFBC09" w14:textId="77777777" w:rsidR="001338DC" w:rsidRPr="0006760A" w:rsidRDefault="001338DC" w:rsidP="00214EEA">
            <w:pPr>
              <w:jc w:val="center"/>
              <w:rPr>
                <w:rFonts w:cs="Times New Roman"/>
              </w:rPr>
            </w:pPr>
            <w:r w:rsidRPr="0006760A">
              <w:rPr>
                <w:rFonts w:cs="Times New Roman"/>
              </w:rPr>
              <w:t>TNF-a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CD5B12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>CAC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AGT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GAA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GTG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CTG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GCA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AC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2B850D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>AGG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AAG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GCC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TAA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GGT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CCA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CT</w:t>
            </w:r>
          </w:p>
        </w:tc>
      </w:tr>
      <w:tr w:rsidR="001338DC" w:rsidRPr="0054448E" w14:paraId="6A009193" w14:textId="77777777" w:rsidTr="00214EEA">
        <w:trPr>
          <w:trHeight w:val="216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2FE59E" w14:textId="77777777" w:rsidR="001338DC" w:rsidRPr="0006760A" w:rsidRDefault="001338DC" w:rsidP="00214EEA">
            <w:pPr>
              <w:jc w:val="center"/>
              <w:rPr>
                <w:rFonts w:cs="Times New Roman"/>
              </w:rPr>
            </w:pPr>
            <w:r w:rsidRPr="0006760A">
              <w:rPr>
                <w:rFonts w:cs="Times New Roman"/>
              </w:rPr>
              <w:t>CXCL10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88B025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>TGT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ACG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CTG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TAC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CTG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CAT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CA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DA5BCD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>ACG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TGG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ACA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AAA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TTG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GCT</w:t>
            </w:r>
            <w:r>
              <w:rPr>
                <w:rFonts w:cs="Times New Roman"/>
              </w:rPr>
              <w:t xml:space="preserve"> </w:t>
            </w:r>
            <w:r w:rsidRPr="00BF2E7A">
              <w:rPr>
                <w:rFonts w:cs="Times New Roman"/>
              </w:rPr>
              <w:t>TGC</w:t>
            </w:r>
          </w:p>
        </w:tc>
      </w:tr>
      <w:tr w:rsidR="001338DC" w:rsidRPr="0054448E" w14:paraId="7668E4EE" w14:textId="77777777" w:rsidTr="00214EEA">
        <w:trPr>
          <w:trHeight w:val="517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EAE976" w14:textId="77777777" w:rsidR="001338DC" w:rsidRPr="0006760A" w:rsidRDefault="001338DC" w:rsidP="00214EEA">
            <w:pPr>
              <w:jc w:val="center"/>
              <w:rPr>
                <w:rFonts w:cs="Times New Roman"/>
              </w:rPr>
            </w:pPr>
            <w:r w:rsidRPr="0006760A">
              <w:rPr>
                <w:rFonts w:cs="Times New Roman"/>
              </w:rPr>
              <w:t>CD74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0AFC66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>GAT GAC CAG CGC GAC CTT ATC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81DF86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>GTG ACT GTC AGT TTG TCC AGC</w:t>
            </w:r>
          </w:p>
        </w:tc>
      </w:tr>
      <w:tr w:rsidR="001338DC" w:rsidRPr="0054448E" w14:paraId="734D7D11" w14:textId="77777777" w:rsidTr="00214EEA">
        <w:trPr>
          <w:trHeight w:val="517"/>
        </w:trPr>
        <w:tc>
          <w:tcPr>
            <w:tcW w:w="16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2362B7" w14:textId="77777777" w:rsidR="001338DC" w:rsidRPr="0006760A" w:rsidRDefault="001338DC" w:rsidP="00214EEA">
            <w:pPr>
              <w:jc w:val="center"/>
              <w:rPr>
                <w:rFonts w:cs="Times New Roman"/>
              </w:rPr>
            </w:pPr>
            <w:r w:rsidRPr="0006760A">
              <w:rPr>
                <w:rFonts w:cs="Times New Roman"/>
              </w:rPr>
              <w:t>ABI3</w:t>
            </w:r>
          </w:p>
        </w:tc>
        <w:tc>
          <w:tcPr>
            <w:tcW w:w="36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8EE1D2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>ATC GCC CCA GAG AAC CTA CC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79F8E0" w14:textId="77777777" w:rsidR="001338DC" w:rsidRPr="00BF2E7A" w:rsidRDefault="001338DC" w:rsidP="00214EEA">
            <w:pPr>
              <w:jc w:val="center"/>
              <w:rPr>
                <w:rFonts w:cs="Times New Roman"/>
              </w:rPr>
            </w:pPr>
            <w:r w:rsidRPr="00BF2E7A">
              <w:rPr>
                <w:rFonts w:cs="Times New Roman"/>
              </w:rPr>
              <w:t>GCT CTT TCG AGA CAG GGT GC</w:t>
            </w:r>
          </w:p>
        </w:tc>
      </w:tr>
    </w:tbl>
    <w:p w14:paraId="1E2B1FCD" w14:textId="77777777" w:rsidR="001338DC" w:rsidRDefault="001338DC" w:rsidP="001338DC"/>
    <w:p w14:paraId="25D51CD9" w14:textId="77777777" w:rsidR="001338DC" w:rsidRDefault="001338DC"/>
    <w:p w14:paraId="6C2BA9FA" w14:textId="7562D6C3" w:rsidR="00B56984" w:rsidRDefault="00B56984">
      <w:r>
        <w:br w:type="page"/>
      </w:r>
    </w:p>
    <w:p w14:paraId="06D59C64" w14:textId="6212D254" w:rsidR="00B56984" w:rsidRPr="0054448E" w:rsidRDefault="00B56984" w:rsidP="00B56984">
      <w:pPr>
        <w:ind w:left="900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lastRenderedPageBreak/>
        <w:t xml:space="preserve">Supplemental Table </w:t>
      </w:r>
      <w:r>
        <w:rPr>
          <w:rFonts w:cs="Times New Roman"/>
          <w:b/>
          <w:bCs/>
          <w:color w:val="000000" w:themeColor="text1"/>
          <w:szCs w:val="24"/>
        </w:rPr>
        <w:t>2</w:t>
      </w:r>
      <w:r>
        <w:rPr>
          <w:rFonts w:cs="Times New Roman"/>
          <w:b/>
          <w:bCs/>
          <w:color w:val="000000" w:themeColor="text1"/>
          <w:szCs w:val="24"/>
        </w:rPr>
        <w:t>.</w:t>
      </w:r>
      <w:r w:rsidRPr="00322EC0">
        <w:rPr>
          <w:rFonts w:cs="Times New Roman"/>
          <w:color w:val="000000" w:themeColor="text1"/>
          <w:szCs w:val="24"/>
        </w:rPr>
        <w:t xml:space="preserve"> </w:t>
      </w:r>
      <w:r w:rsidRPr="00322EC0">
        <w:rPr>
          <w:rFonts w:cs="Times New Roman"/>
          <w:szCs w:val="24"/>
        </w:rPr>
        <w:t>List of antibodies used in the study.</w:t>
      </w:r>
    </w:p>
    <w:tbl>
      <w:tblPr>
        <w:tblpPr w:leftFromText="180" w:rightFromText="180" w:horzAnchor="page" w:tblpX="2337" w:tblpY="475"/>
        <w:tblW w:w="7732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70"/>
        <w:gridCol w:w="1972"/>
        <w:gridCol w:w="1890"/>
        <w:gridCol w:w="1620"/>
        <w:gridCol w:w="1080"/>
      </w:tblGrid>
      <w:tr w:rsidR="00B56984" w:rsidRPr="0054448E" w14:paraId="5BFD5821" w14:textId="77777777" w:rsidTr="006C50B1">
        <w:trPr>
          <w:trHeight w:val="228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DD52AA" w14:textId="77777777" w:rsidR="00B56984" w:rsidRPr="0054448E" w:rsidRDefault="00B56984" w:rsidP="006C50B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448E">
              <w:rPr>
                <w:rFonts w:cs="Times New Roman"/>
                <w:b/>
                <w:bCs/>
                <w:szCs w:val="24"/>
              </w:rPr>
              <w:t>Antibody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B90F4A" w14:textId="77777777" w:rsidR="00B56984" w:rsidRPr="0054448E" w:rsidRDefault="00B56984" w:rsidP="006C50B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448E">
              <w:rPr>
                <w:rFonts w:cs="Times New Roman"/>
                <w:b/>
                <w:bCs/>
                <w:szCs w:val="24"/>
              </w:rPr>
              <w:t>Typ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8C40F4" w14:textId="77777777" w:rsidR="00B56984" w:rsidRPr="0054448E" w:rsidRDefault="00B56984" w:rsidP="006C50B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448E">
              <w:rPr>
                <w:rFonts w:cs="Times New Roman"/>
                <w:b/>
                <w:bCs/>
                <w:szCs w:val="24"/>
              </w:rPr>
              <w:t>Sourc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A4BDE4" w14:textId="77777777" w:rsidR="00B56984" w:rsidRPr="0054448E" w:rsidRDefault="00B56984" w:rsidP="006C50B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448E">
              <w:rPr>
                <w:rFonts w:cs="Times New Roman"/>
                <w:b/>
                <w:bCs/>
                <w:szCs w:val="24"/>
              </w:rPr>
              <w:t>Catalo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1580DD" w14:textId="77777777" w:rsidR="00B56984" w:rsidRPr="0054448E" w:rsidRDefault="00B56984" w:rsidP="006C50B1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54448E">
              <w:rPr>
                <w:rFonts w:cs="Times New Roman"/>
                <w:b/>
                <w:bCs/>
                <w:szCs w:val="24"/>
              </w:rPr>
              <w:t>Dilution</w:t>
            </w:r>
          </w:p>
        </w:tc>
      </w:tr>
      <w:tr w:rsidR="00B56984" w:rsidRPr="0054448E" w14:paraId="646907EA" w14:textId="77777777" w:rsidTr="006C50B1">
        <w:trPr>
          <w:trHeight w:val="240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989A38" w14:textId="7B58C894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GFAP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6150B5" w14:textId="1813C855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Chicken polyclonal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61D4B3" w14:textId="49F93461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Aves lab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297932" w14:textId="785B3C5C" w:rsidR="00B56984" w:rsidRPr="0054448E" w:rsidRDefault="00B56984" w:rsidP="00B569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4448E">
              <w:rPr>
                <w:rFonts w:cs="Times New Roman"/>
                <w:szCs w:val="24"/>
              </w:rPr>
              <w:t>GFAP879879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1B4669" w14:textId="5F278E6E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1:100</w:t>
            </w:r>
          </w:p>
        </w:tc>
      </w:tr>
      <w:tr w:rsidR="00B56984" w:rsidRPr="0054448E" w14:paraId="22D2CB3E" w14:textId="77777777" w:rsidTr="006C50B1">
        <w:trPr>
          <w:trHeight w:val="240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2AD806" w14:textId="77777777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IBA1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AE1AE0" w14:textId="77777777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Rabbit polyclonal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49BBCC" w14:textId="77777777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54448E">
              <w:rPr>
                <w:rFonts w:cs="Times New Roman"/>
                <w:szCs w:val="24"/>
              </w:rPr>
              <w:t>Fijufilm</w:t>
            </w:r>
            <w:proofErr w:type="spellEnd"/>
            <w:r w:rsidRPr="0054448E">
              <w:rPr>
                <w:rFonts w:cs="Times New Roman"/>
                <w:szCs w:val="24"/>
              </w:rPr>
              <w:t xml:space="preserve"> Wako Chemical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B65255" w14:textId="77777777" w:rsidR="00B56984" w:rsidRPr="0054448E" w:rsidRDefault="00B56984" w:rsidP="00B569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4448E">
              <w:rPr>
                <w:rFonts w:cs="Times New Roman"/>
                <w:color w:val="000000"/>
                <w:szCs w:val="24"/>
              </w:rPr>
              <w:t>019-1974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815CD2" w14:textId="77777777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1:500</w:t>
            </w:r>
          </w:p>
        </w:tc>
      </w:tr>
      <w:tr w:rsidR="00B56984" w:rsidRPr="0054448E" w14:paraId="0336C481" w14:textId="77777777" w:rsidTr="006C50B1">
        <w:trPr>
          <w:trHeight w:val="240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CBD308" w14:textId="77777777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IBA1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6B94A7" w14:textId="77777777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Goat polyclonal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328DBB" w14:textId="77777777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Abcam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740837" w14:textId="77777777" w:rsidR="00B56984" w:rsidRPr="0054448E" w:rsidRDefault="00B56984" w:rsidP="00B569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4448E">
              <w:rPr>
                <w:rFonts w:cs="Times New Roman"/>
                <w:color w:val="000000"/>
                <w:szCs w:val="24"/>
              </w:rPr>
              <w:t>Ab507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6BF22E" w14:textId="77777777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1:100</w:t>
            </w:r>
          </w:p>
        </w:tc>
      </w:tr>
      <w:tr w:rsidR="00B56984" w:rsidRPr="0054448E" w14:paraId="1C2015D3" w14:textId="77777777" w:rsidTr="006C50B1">
        <w:trPr>
          <w:trHeight w:val="260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1D2AA7" w14:textId="0F70D23B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MAP2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FA45CC" w14:textId="3ECCECEB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Mouse monoclonal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54A0FC" w14:textId="4A7A6A91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Synaptic System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B0E9BE" w14:textId="083E60AE" w:rsidR="00B56984" w:rsidRPr="0054448E" w:rsidRDefault="00B56984" w:rsidP="00B569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54448E">
              <w:rPr>
                <w:rFonts w:cs="Times New Roman"/>
                <w:color w:val="000000" w:themeColor="text1"/>
                <w:szCs w:val="24"/>
              </w:rPr>
              <w:t>18801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040427" w14:textId="6265DDFC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1:200</w:t>
            </w:r>
          </w:p>
        </w:tc>
      </w:tr>
      <w:tr w:rsidR="00B56984" w:rsidRPr="0054448E" w14:paraId="09197945" w14:textId="77777777" w:rsidTr="006C50B1">
        <w:trPr>
          <w:trHeight w:val="260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F20856" w14:textId="77777777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P2RY12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368611" w14:textId="77777777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Rabbit polyclonal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C1DDD8" w14:textId="77777777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Sigma Aldrich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686CA1" w14:textId="77777777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color w:val="000000" w:themeColor="text1"/>
                <w:szCs w:val="24"/>
              </w:rPr>
              <w:t>HPA01451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1C3491" w14:textId="77777777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1:200</w:t>
            </w:r>
          </w:p>
        </w:tc>
      </w:tr>
      <w:tr w:rsidR="00B56984" w:rsidRPr="0054448E" w14:paraId="5C9E8EAE" w14:textId="77777777" w:rsidTr="006C50B1">
        <w:trPr>
          <w:trHeight w:val="260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4DF055" w14:textId="7E1AAC43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TREM2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09C36D" w14:textId="62F27662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Goat polyclonal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9AD836" w14:textId="48FC28AD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R&amp;D System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653827" w14:textId="086F6FC3" w:rsidR="00B56984" w:rsidRPr="0054448E" w:rsidRDefault="00B56984" w:rsidP="00B5698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4448E">
              <w:rPr>
                <w:rFonts w:cs="Times New Roman"/>
                <w:color w:val="000000"/>
                <w:szCs w:val="24"/>
              </w:rPr>
              <w:t>AF182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281446" w14:textId="66658843" w:rsidR="00B56984" w:rsidRPr="0054448E" w:rsidRDefault="00B56984" w:rsidP="00B56984">
            <w:pPr>
              <w:jc w:val="center"/>
              <w:rPr>
                <w:rFonts w:cs="Times New Roman"/>
                <w:szCs w:val="24"/>
              </w:rPr>
            </w:pPr>
            <w:r w:rsidRPr="0054448E">
              <w:rPr>
                <w:rFonts w:cs="Times New Roman"/>
                <w:szCs w:val="24"/>
              </w:rPr>
              <w:t>1:200</w:t>
            </w:r>
          </w:p>
        </w:tc>
      </w:tr>
    </w:tbl>
    <w:p w14:paraId="6BD5DEEA" w14:textId="77777777" w:rsidR="00B56984" w:rsidRDefault="00B56984"/>
    <w:p w14:paraId="387BE1FC" w14:textId="77777777" w:rsidR="00B56984" w:rsidRDefault="00B56984"/>
    <w:sectPr w:rsidR="00B56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9C1"/>
    <w:rsid w:val="0006760A"/>
    <w:rsid w:val="000F4E0E"/>
    <w:rsid w:val="001338DC"/>
    <w:rsid w:val="00214EEA"/>
    <w:rsid w:val="00253172"/>
    <w:rsid w:val="00322EC0"/>
    <w:rsid w:val="003A3BE8"/>
    <w:rsid w:val="004B1156"/>
    <w:rsid w:val="00590081"/>
    <w:rsid w:val="0059634A"/>
    <w:rsid w:val="008B59C1"/>
    <w:rsid w:val="008C5639"/>
    <w:rsid w:val="009E7D67"/>
    <w:rsid w:val="00AD23F8"/>
    <w:rsid w:val="00AD3DC6"/>
    <w:rsid w:val="00B443D3"/>
    <w:rsid w:val="00B56984"/>
    <w:rsid w:val="00BE25B7"/>
    <w:rsid w:val="00CC694D"/>
    <w:rsid w:val="00E77C37"/>
    <w:rsid w:val="00F65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CF0B1"/>
  <w15:chartTrackingRefBased/>
  <w15:docId w15:val="{CEEA6FF2-1095-4E10-9BDE-0B4928453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DC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59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9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9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9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9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9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9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9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9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9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9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9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9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9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9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9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9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9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9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5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9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59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9C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59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9C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59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9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9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9C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5317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31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, Catia</dc:creator>
  <cp:keywords/>
  <dc:description/>
  <cp:lastModifiedBy>Meyer, Jason</cp:lastModifiedBy>
  <cp:revision>13</cp:revision>
  <dcterms:created xsi:type="dcterms:W3CDTF">2025-07-01T15:43:00Z</dcterms:created>
  <dcterms:modified xsi:type="dcterms:W3CDTF">2025-07-01T16:08:00Z</dcterms:modified>
</cp:coreProperties>
</file>